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C48CD" w14:textId="157E4A7B" w:rsidR="000322FB" w:rsidRPr="00FC048A" w:rsidRDefault="00764580" w:rsidP="0002740F">
      <w:pPr>
        <w:rPr>
          <w:b/>
          <w:bCs/>
        </w:rPr>
      </w:pPr>
      <w:bookmarkStart w:id="0" w:name="_Hlk94005033"/>
      <w:r w:rsidRPr="008F47C8">
        <w:rPr>
          <w:b/>
          <w:bCs/>
        </w:rPr>
        <w:t xml:space="preserve">Appendix 1. </w:t>
      </w:r>
      <w:r w:rsidR="00E00C8C" w:rsidRPr="008F47C8">
        <w:rPr>
          <w:b/>
          <w:bCs/>
        </w:rPr>
        <w:t>Semi-structured i</w:t>
      </w:r>
      <w:r w:rsidR="008F5D96" w:rsidRPr="008F47C8">
        <w:rPr>
          <w:b/>
          <w:bCs/>
        </w:rPr>
        <w:t>nterview guide</w:t>
      </w:r>
      <w:r w:rsidR="00FC048A">
        <w:rPr>
          <w:b/>
          <w:bCs/>
        </w:rPr>
        <w:t xml:space="preserve"> </w:t>
      </w:r>
      <w:r w:rsidR="00FC048A" w:rsidRPr="00FC048A">
        <w:rPr>
          <w:b/>
          <w:bCs/>
        </w:rPr>
        <w:t>i</w:t>
      </w:r>
      <w:r w:rsidR="000322FB" w:rsidRPr="00FC048A">
        <w:rPr>
          <w:b/>
          <w:bCs/>
        </w:rPr>
        <w:t xml:space="preserve">nterviews with residents and close relative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23"/>
        <w:gridCol w:w="9127"/>
      </w:tblGrid>
      <w:tr w:rsidR="00E00C8C" w:rsidRPr="008F47C8" w14:paraId="1613BA92" w14:textId="77777777" w:rsidTr="00E00C8C">
        <w:tc>
          <w:tcPr>
            <w:tcW w:w="3823" w:type="dxa"/>
          </w:tcPr>
          <w:bookmarkEnd w:id="0"/>
          <w:p w14:paraId="1558C942" w14:textId="426ABD8C" w:rsidR="00E00C8C" w:rsidRPr="008F47C8" w:rsidRDefault="00E00C8C" w:rsidP="0002740F">
            <w:pPr>
              <w:rPr>
                <w:b/>
                <w:bCs/>
              </w:rPr>
            </w:pPr>
            <w:r w:rsidRPr="008F47C8">
              <w:rPr>
                <w:b/>
                <w:bCs/>
              </w:rPr>
              <w:t>Topics</w:t>
            </w:r>
          </w:p>
        </w:tc>
        <w:tc>
          <w:tcPr>
            <w:tcW w:w="9127" w:type="dxa"/>
          </w:tcPr>
          <w:p w14:paraId="0A2DB209" w14:textId="509BAA8B" w:rsidR="00E00C8C" w:rsidRPr="008F47C8" w:rsidRDefault="00E00C8C" w:rsidP="0002740F">
            <w:pPr>
              <w:rPr>
                <w:b/>
                <w:bCs/>
              </w:rPr>
            </w:pPr>
            <w:r w:rsidRPr="008F47C8">
              <w:rPr>
                <w:b/>
                <w:bCs/>
              </w:rPr>
              <w:t>Probing questions</w:t>
            </w:r>
          </w:p>
        </w:tc>
      </w:tr>
      <w:tr w:rsidR="00E00C8C" w:rsidRPr="008F47C8" w14:paraId="66F5FFAB" w14:textId="77777777" w:rsidTr="00E00C8C">
        <w:tc>
          <w:tcPr>
            <w:tcW w:w="3823" w:type="dxa"/>
          </w:tcPr>
          <w:p w14:paraId="0DE92877" w14:textId="537BA61D" w:rsidR="00E00C8C" w:rsidRPr="008F47C8" w:rsidRDefault="00E00C8C" w:rsidP="0002740F">
            <w:pPr>
              <w:rPr>
                <w:i/>
                <w:iCs/>
              </w:rPr>
            </w:pPr>
            <w:r w:rsidRPr="008F47C8">
              <w:rPr>
                <w:i/>
                <w:iCs/>
              </w:rPr>
              <w:t xml:space="preserve">General experiences of visitors ban </w:t>
            </w:r>
          </w:p>
        </w:tc>
        <w:tc>
          <w:tcPr>
            <w:tcW w:w="9127" w:type="dxa"/>
          </w:tcPr>
          <w:p w14:paraId="398FEE0B" w14:textId="6D694566" w:rsidR="00E00C8C" w:rsidRPr="008F47C8" w:rsidRDefault="00E00C8C" w:rsidP="0002740F">
            <w:r w:rsidRPr="008F47C8">
              <w:t>How did you experience the visitors ban?</w:t>
            </w:r>
          </w:p>
          <w:p w14:paraId="7A984C3E" w14:textId="69D9BBB9" w:rsidR="00E00C8C" w:rsidRPr="008F47C8" w:rsidRDefault="00E00C8C" w:rsidP="0002740F">
            <w:r w:rsidRPr="008F47C8">
              <w:t xml:space="preserve">How did the visitors ban affect you? </w:t>
            </w:r>
          </w:p>
          <w:p w14:paraId="61039B4C" w14:textId="62698C72" w:rsidR="00E00C8C" w:rsidRPr="008F47C8" w:rsidRDefault="00E00C8C" w:rsidP="0002740F"/>
          <w:p w14:paraId="44C22443" w14:textId="0303991B" w:rsidR="00E00C8C" w:rsidRPr="008F47C8" w:rsidRDefault="00E00C8C" w:rsidP="0002740F">
            <w:r w:rsidRPr="008F47C8">
              <w:t>How did you deal with the visitors ban? W</w:t>
            </w:r>
            <w:r w:rsidR="00764580" w:rsidRPr="008F47C8">
              <w:t xml:space="preserve">hat was helpful for you? </w:t>
            </w:r>
          </w:p>
        </w:tc>
      </w:tr>
      <w:tr w:rsidR="00E00C8C" w:rsidRPr="008F47C8" w14:paraId="029858C7" w14:textId="77777777" w:rsidTr="00E00C8C">
        <w:tc>
          <w:tcPr>
            <w:tcW w:w="3823" w:type="dxa"/>
          </w:tcPr>
          <w:p w14:paraId="065E4174" w14:textId="39279699" w:rsidR="00E00C8C" w:rsidRPr="008F47C8" w:rsidRDefault="00E00C8C" w:rsidP="0002740F">
            <w:pPr>
              <w:rPr>
                <w:i/>
                <w:iCs/>
              </w:rPr>
            </w:pPr>
            <w:r w:rsidRPr="008F47C8">
              <w:rPr>
                <w:i/>
                <w:iCs/>
              </w:rPr>
              <w:t>Daily activities</w:t>
            </w:r>
          </w:p>
        </w:tc>
        <w:tc>
          <w:tcPr>
            <w:tcW w:w="9127" w:type="dxa"/>
          </w:tcPr>
          <w:p w14:paraId="4A34F658" w14:textId="77777777" w:rsidR="00E00C8C" w:rsidRDefault="008F47C8" w:rsidP="0002740F">
            <w:r>
              <w:t xml:space="preserve">Could you tell me how you usually spend your days? </w:t>
            </w:r>
          </w:p>
          <w:p w14:paraId="6188F75C" w14:textId="6393253E" w:rsidR="008F47C8" w:rsidRDefault="008F47C8" w:rsidP="0002740F">
            <w:r>
              <w:t xml:space="preserve">How has this changed during the visitors ban? </w:t>
            </w:r>
          </w:p>
          <w:p w14:paraId="2B3695D7" w14:textId="77777777" w:rsidR="008F47C8" w:rsidRDefault="008F47C8" w:rsidP="0002740F"/>
          <w:p w14:paraId="6901BC0E" w14:textId="150FA085" w:rsidR="008F47C8" w:rsidRPr="008F47C8" w:rsidRDefault="008F47C8" w:rsidP="0002740F">
            <w:r>
              <w:t xml:space="preserve">How did that make you feel? How did you deal with this? What was helpful for you? </w:t>
            </w:r>
          </w:p>
        </w:tc>
      </w:tr>
      <w:tr w:rsidR="00E00C8C" w:rsidRPr="008F47C8" w14:paraId="3F7ECB30" w14:textId="77777777" w:rsidTr="00E00C8C">
        <w:tc>
          <w:tcPr>
            <w:tcW w:w="3823" w:type="dxa"/>
          </w:tcPr>
          <w:p w14:paraId="29928F27" w14:textId="3EC92E45" w:rsidR="00E00C8C" w:rsidRPr="008F47C8" w:rsidRDefault="00E00C8C" w:rsidP="0002740F">
            <w:pPr>
              <w:rPr>
                <w:i/>
                <w:iCs/>
              </w:rPr>
            </w:pPr>
            <w:r w:rsidRPr="008F47C8">
              <w:rPr>
                <w:i/>
                <w:iCs/>
              </w:rPr>
              <w:t>Social contacts and social needs</w:t>
            </w:r>
          </w:p>
        </w:tc>
        <w:tc>
          <w:tcPr>
            <w:tcW w:w="9127" w:type="dxa"/>
          </w:tcPr>
          <w:p w14:paraId="0AFE5A6C" w14:textId="77777777" w:rsidR="00E00C8C" w:rsidRDefault="008F47C8" w:rsidP="0002740F">
            <w:r>
              <w:t xml:space="preserve">Could you tell me about your social contacts? </w:t>
            </w:r>
          </w:p>
          <w:p w14:paraId="23E71A41" w14:textId="77777777" w:rsidR="008F47C8" w:rsidRDefault="008F47C8" w:rsidP="0002740F">
            <w:r>
              <w:t>What do you think about your social contacts?</w:t>
            </w:r>
          </w:p>
          <w:p w14:paraId="4BB0DEC8" w14:textId="64B5648D" w:rsidR="008F47C8" w:rsidRDefault="008F47C8" w:rsidP="0002740F">
            <w:r>
              <w:t xml:space="preserve">What were your social contacts like during the visitors ban? </w:t>
            </w:r>
          </w:p>
          <w:p w14:paraId="76C70704" w14:textId="77777777" w:rsidR="008F47C8" w:rsidRDefault="008F47C8" w:rsidP="0002740F"/>
          <w:p w14:paraId="768AA23C" w14:textId="5CF76CE7" w:rsidR="008F47C8" w:rsidRPr="008F47C8" w:rsidRDefault="008F47C8" w:rsidP="0002740F">
            <w:r>
              <w:t>How did that make you feel? What was helpful for you?</w:t>
            </w:r>
          </w:p>
        </w:tc>
      </w:tr>
      <w:tr w:rsidR="00E00C8C" w:rsidRPr="008F47C8" w14:paraId="006DE115" w14:textId="77777777" w:rsidTr="00E00C8C">
        <w:tc>
          <w:tcPr>
            <w:tcW w:w="3823" w:type="dxa"/>
          </w:tcPr>
          <w:p w14:paraId="7E45BFC8" w14:textId="6E091A79" w:rsidR="00E00C8C" w:rsidRPr="008F47C8" w:rsidRDefault="00E00C8C" w:rsidP="0002740F">
            <w:pPr>
              <w:rPr>
                <w:i/>
                <w:iCs/>
              </w:rPr>
            </w:pPr>
            <w:r w:rsidRPr="008F47C8">
              <w:rPr>
                <w:i/>
                <w:iCs/>
              </w:rPr>
              <w:t>Loneliness</w:t>
            </w:r>
          </w:p>
        </w:tc>
        <w:tc>
          <w:tcPr>
            <w:tcW w:w="9127" w:type="dxa"/>
          </w:tcPr>
          <w:p w14:paraId="4D0DF505" w14:textId="5F563CE9" w:rsidR="00E00C8C" w:rsidRDefault="008F47C8" w:rsidP="0002740F">
            <w:r>
              <w:t xml:space="preserve">Do you have a close </w:t>
            </w:r>
            <w:r w:rsidR="00A42C0F">
              <w:t xml:space="preserve">or </w:t>
            </w:r>
            <w:r>
              <w:t>intimate relation</w:t>
            </w:r>
            <w:r w:rsidR="00A42C0F">
              <w:t>ship</w:t>
            </w:r>
            <w:r>
              <w:t xml:space="preserve"> with someone? </w:t>
            </w:r>
          </w:p>
          <w:p w14:paraId="2F687358" w14:textId="0BD65432" w:rsidR="008F47C8" w:rsidRDefault="008F47C8" w:rsidP="0002740F">
            <w:r>
              <w:t xml:space="preserve">Do you have as many social contacts as you would want to have? </w:t>
            </w:r>
          </w:p>
          <w:p w14:paraId="42221789" w14:textId="58E5B0E7" w:rsidR="008F47C8" w:rsidRDefault="000322FB" w:rsidP="0002740F">
            <w:r>
              <w:t>T</w:t>
            </w:r>
            <w:r w:rsidR="007A6E0E">
              <w:t xml:space="preserve">o what extent can you still do what is important to you? </w:t>
            </w:r>
          </w:p>
          <w:p w14:paraId="2D55083B" w14:textId="77777777" w:rsidR="007A6E0E" w:rsidRDefault="007A6E0E" w:rsidP="0002740F"/>
          <w:p w14:paraId="1FD11326" w14:textId="77777777" w:rsidR="007A6E0E" w:rsidRDefault="007A6E0E" w:rsidP="0002740F">
            <w:r>
              <w:t xml:space="preserve">Have you felt lonely or sad during the visitors ban? </w:t>
            </w:r>
          </w:p>
          <w:p w14:paraId="54DB6992" w14:textId="397F68EF" w:rsidR="007A6E0E" w:rsidRPr="008F47C8" w:rsidRDefault="007A6E0E" w:rsidP="0002740F">
            <w:r>
              <w:t xml:space="preserve">At the moment, do you still experience these emotions? </w:t>
            </w:r>
          </w:p>
        </w:tc>
      </w:tr>
      <w:tr w:rsidR="00E00C8C" w:rsidRPr="008F47C8" w14:paraId="767271BD" w14:textId="77777777" w:rsidTr="00E00C8C">
        <w:tc>
          <w:tcPr>
            <w:tcW w:w="3823" w:type="dxa"/>
          </w:tcPr>
          <w:p w14:paraId="12608A58" w14:textId="7DE2DE54" w:rsidR="00E00C8C" w:rsidRPr="008F47C8" w:rsidRDefault="00E00C8C" w:rsidP="0002740F">
            <w:pPr>
              <w:rPr>
                <w:i/>
                <w:iCs/>
              </w:rPr>
            </w:pPr>
            <w:r w:rsidRPr="008F47C8">
              <w:rPr>
                <w:i/>
                <w:iCs/>
              </w:rPr>
              <w:t>Other (positive) consequences of restrictive measures and relaxation</w:t>
            </w:r>
          </w:p>
        </w:tc>
        <w:tc>
          <w:tcPr>
            <w:tcW w:w="9127" w:type="dxa"/>
          </w:tcPr>
          <w:p w14:paraId="3DB2EACD" w14:textId="77777777" w:rsidR="00E00C8C" w:rsidRDefault="007A6E0E" w:rsidP="0002740F">
            <w:r>
              <w:t xml:space="preserve">Are there other things that you have experienced or that you think are important to mention about the visitors ban? </w:t>
            </w:r>
          </w:p>
          <w:p w14:paraId="12E9D0B0" w14:textId="12737425" w:rsidR="007A6E0E" w:rsidRDefault="007A6E0E" w:rsidP="0002740F">
            <w:r>
              <w:t xml:space="preserve">What were the positive aspects of not being allowed to </w:t>
            </w:r>
            <w:r w:rsidR="00AB02F4">
              <w:t xml:space="preserve">receive </w:t>
            </w:r>
            <w:r>
              <w:t xml:space="preserve">visitors? </w:t>
            </w:r>
          </w:p>
          <w:p w14:paraId="139D161D" w14:textId="0F931CF7" w:rsidR="007A6E0E" w:rsidRDefault="007A6E0E" w:rsidP="0002740F">
            <w:r>
              <w:t>What do you think of the other measures that you and others ha</w:t>
            </w:r>
            <w:r w:rsidR="00C75536">
              <w:t xml:space="preserve">d </w:t>
            </w:r>
            <w:r>
              <w:t xml:space="preserve">to deal with? Are there any aspects that you find positive? </w:t>
            </w:r>
          </w:p>
          <w:p w14:paraId="1AD6C78E" w14:textId="19A5C813" w:rsidR="007A6E0E" w:rsidRDefault="007A6E0E" w:rsidP="0002740F">
            <w:r>
              <w:t>Are there any changes that you would</w:t>
            </w:r>
            <w:r w:rsidR="00C75536">
              <w:t xml:space="preserve"> like to</w:t>
            </w:r>
            <w:r>
              <w:t xml:space="preserve"> keep, for yourself or others? </w:t>
            </w:r>
          </w:p>
          <w:p w14:paraId="1CA80FCA" w14:textId="723B4FC5" w:rsidR="007A6E0E" w:rsidRPr="008F47C8" w:rsidRDefault="007A6E0E" w:rsidP="0002740F">
            <w:r>
              <w:t xml:space="preserve">Could you mention anything that you would have done differently or things that should change? </w:t>
            </w:r>
          </w:p>
        </w:tc>
      </w:tr>
    </w:tbl>
    <w:p w14:paraId="1FD411A0" w14:textId="69ADC82A" w:rsidR="001D637C" w:rsidRDefault="001D637C" w:rsidP="0002740F"/>
    <w:p w14:paraId="4AE4D38A" w14:textId="6A259789" w:rsidR="000322FB" w:rsidRDefault="000322FB" w:rsidP="0002740F"/>
    <w:p w14:paraId="3F334753" w14:textId="77777777" w:rsidR="000606C2" w:rsidRDefault="000606C2" w:rsidP="0002740F"/>
    <w:p w14:paraId="1D339D1A" w14:textId="2BBD79DC" w:rsidR="000322FB" w:rsidRDefault="00FC048A" w:rsidP="0002740F">
      <w:bookmarkStart w:id="1" w:name="_Hlk94005061"/>
      <w:r w:rsidRPr="00FC048A">
        <w:rPr>
          <w:b/>
          <w:bCs/>
        </w:rPr>
        <w:lastRenderedPageBreak/>
        <w:t xml:space="preserve">Appendix 2 </w:t>
      </w:r>
      <w:r w:rsidRPr="008F47C8">
        <w:rPr>
          <w:b/>
          <w:bCs/>
        </w:rPr>
        <w:t>Semi-structured interview guide</w:t>
      </w:r>
      <w:r>
        <w:rPr>
          <w:b/>
          <w:bCs/>
        </w:rPr>
        <w:t xml:space="preserve"> f</w:t>
      </w:r>
      <w:r w:rsidR="000322FB" w:rsidRPr="00FC048A">
        <w:rPr>
          <w:b/>
          <w:bCs/>
        </w:rPr>
        <w:t>ocus group with voluntee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23"/>
        <w:gridCol w:w="9127"/>
      </w:tblGrid>
      <w:tr w:rsidR="000322FB" w:rsidRPr="008F47C8" w14:paraId="5F13AD78" w14:textId="77777777" w:rsidTr="0068366B">
        <w:tc>
          <w:tcPr>
            <w:tcW w:w="3823" w:type="dxa"/>
          </w:tcPr>
          <w:bookmarkEnd w:id="1"/>
          <w:p w14:paraId="7A970A7C" w14:textId="77777777" w:rsidR="000322FB" w:rsidRPr="008F47C8" w:rsidRDefault="000322FB" w:rsidP="0068366B">
            <w:pPr>
              <w:rPr>
                <w:b/>
                <w:bCs/>
              </w:rPr>
            </w:pPr>
            <w:r w:rsidRPr="008F47C8">
              <w:rPr>
                <w:b/>
                <w:bCs/>
              </w:rPr>
              <w:t>Topics</w:t>
            </w:r>
          </w:p>
        </w:tc>
        <w:tc>
          <w:tcPr>
            <w:tcW w:w="9127" w:type="dxa"/>
          </w:tcPr>
          <w:p w14:paraId="0F7A3A1A" w14:textId="77777777" w:rsidR="000322FB" w:rsidRPr="008F47C8" w:rsidRDefault="000322FB" w:rsidP="0068366B">
            <w:pPr>
              <w:rPr>
                <w:b/>
                <w:bCs/>
              </w:rPr>
            </w:pPr>
            <w:r w:rsidRPr="008F47C8">
              <w:rPr>
                <w:b/>
                <w:bCs/>
              </w:rPr>
              <w:t>Probing questions</w:t>
            </w:r>
          </w:p>
        </w:tc>
      </w:tr>
      <w:tr w:rsidR="004B31E0" w:rsidRPr="008F47C8" w14:paraId="4BA4A51E" w14:textId="77777777" w:rsidTr="0068366B">
        <w:tc>
          <w:tcPr>
            <w:tcW w:w="3823" w:type="dxa"/>
          </w:tcPr>
          <w:p w14:paraId="79AA562C" w14:textId="154FB8A5" w:rsidR="004B31E0" w:rsidRPr="004E675C" w:rsidRDefault="004B31E0" w:rsidP="0068366B">
            <w:pPr>
              <w:rPr>
                <w:i/>
                <w:iCs/>
              </w:rPr>
            </w:pPr>
            <w:r w:rsidRPr="004E675C">
              <w:rPr>
                <w:i/>
                <w:iCs/>
              </w:rPr>
              <w:t xml:space="preserve">Changes in volunteer work during </w:t>
            </w:r>
            <w:r w:rsidR="005B3104" w:rsidRPr="004E675C">
              <w:rPr>
                <w:i/>
                <w:iCs/>
              </w:rPr>
              <w:t>visitors ban</w:t>
            </w:r>
          </w:p>
        </w:tc>
        <w:tc>
          <w:tcPr>
            <w:tcW w:w="9127" w:type="dxa"/>
          </w:tcPr>
          <w:p w14:paraId="75512213" w14:textId="61D0EAA0" w:rsidR="004B31E0" w:rsidRPr="004E675C" w:rsidRDefault="004B31E0" w:rsidP="0068366B">
            <w:r w:rsidRPr="004E675C">
              <w:t xml:space="preserve">Were there any changes for you as a volunteer? </w:t>
            </w:r>
            <w:r w:rsidR="005B3104" w:rsidRPr="004E675C">
              <w:t xml:space="preserve">Could you continue your work as a volunteer? </w:t>
            </w:r>
          </w:p>
          <w:p w14:paraId="27A60949" w14:textId="7A0FA867" w:rsidR="004B31E0" w:rsidRPr="004E675C" w:rsidRDefault="004B31E0" w:rsidP="0068366B"/>
          <w:p w14:paraId="16B8D3DE" w14:textId="07E5E013" w:rsidR="004B31E0" w:rsidRPr="004E675C" w:rsidRDefault="004B31E0" w:rsidP="0068366B">
            <w:r w:rsidRPr="004E675C">
              <w:t xml:space="preserve">In case volunteers could not continue their volunteer work: Were you able to keep in touch with residents? </w:t>
            </w:r>
          </w:p>
        </w:tc>
      </w:tr>
      <w:tr w:rsidR="000322FB" w:rsidRPr="008F47C8" w14:paraId="24FEDE7E" w14:textId="77777777" w:rsidTr="0068366B">
        <w:tc>
          <w:tcPr>
            <w:tcW w:w="3823" w:type="dxa"/>
          </w:tcPr>
          <w:p w14:paraId="10F2AD03" w14:textId="77777777" w:rsidR="000322FB" w:rsidRPr="004E675C" w:rsidRDefault="000322FB" w:rsidP="0068366B">
            <w:pPr>
              <w:rPr>
                <w:i/>
                <w:iCs/>
              </w:rPr>
            </w:pPr>
            <w:r w:rsidRPr="004E675C">
              <w:rPr>
                <w:i/>
                <w:iCs/>
              </w:rPr>
              <w:t xml:space="preserve">General experiences of visitors ban </w:t>
            </w:r>
          </w:p>
        </w:tc>
        <w:tc>
          <w:tcPr>
            <w:tcW w:w="9127" w:type="dxa"/>
          </w:tcPr>
          <w:p w14:paraId="48E40C74" w14:textId="77777777" w:rsidR="000322FB" w:rsidRPr="004E675C" w:rsidRDefault="000322FB" w:rsidP="0068366B">
            <w:r w:rsidRPr="004E675C">
              <w:t>How did you experience the visitors ban?</w:t>
            </w:r>
          </w:p>
          <w:p w14:paraId="0A136463" w14:textId="63620C22" w:rsidR="000322FB" w:rsidRPr="004E675C" w:rsidRDefault="000322FB" w:rsidP="0068366B">
            <w:r w:rsidRPr="004E675C">
              <w:t xml:space="preserve">How did the visitors ban affect you? </w:t>
            </w:r>
            <w:r w:rsidR="004B31E0" w:rsidRPr="004E675C">
              <w:t xml:space="preserve"> </w:t>
            </w:r>
          </w:p>
        </w:tc>
      </w:tr>
      <w:tr w:rsidR="000322FB" w:rsidRPr="008F47C8" w14:paraId="2388B5CB" w14:textId="77777777" w:rsidTr="0068366B">
        <w:tc>
          <w:tcPr>
            <w:tcW w:w="3823" w:type="dxa"/>
          </w:tcPr>
          <w:p w14:paraId="67243EF8" w14:textId="77777777" w:rsidR="000322FB" w:rsidRPr="004E675C" w:rsidRDefault="000322FB" w:rsidP="0068366B">
            <w:pPr>
              <w:rPr>
                <w:i/>
                <w:iCs/>
              </w:rPr>
            </w:pPr>
            <w:r w:rsidRPr="004E675C">
              <w:rPr>
                <w:i/>
                <w:iCs/>
              </w:rPr>
              <w:t>Loneliness</w:t>
            </w:r>
          </w:p>
        </w:tc>
        <w:tc>
          <w:tcPr>
            <w:tcW w:w="9127" w:type="dxa"/>
          </w:tcPr>
          <w:p w14:paraId="29F73245" w14:textId="12082C48" w:rsidR="000322FB" w:rsidRPr="004E675C" w:rsidRDefault="006534FF" w:rsidP="0068366B">
            <w:r w:rsidRPr="004E675C">
              <w:t>Have</w:t>
            </w:r>
            <w:r w:rsidR="000322FB" w:rsidRPr="004E675C">
              <w:t xml:space="preserve"> you felt lonely or sad during the visitors ban? </w:t>
            </w:r>
          </w:p>
          <w:p w14:paraId="56E76667" w14:textId="0650619A" w:rsidR="00C8027C" w:rsidRPr="004E675C" w:rsidRDefault="00C8027C" w:rsidP="0068366B">
            <w:r w:rsidRPr="004E675C">
              <w:t>How did you deal with this? What was helpful for you?</w:t>
            </w:r>
          </w:p>
          <w:p w14:paraId="54BCFECD" w14:textId="7187DE9A" w:rsidR="00C8027C" w:rsidRPr="004E675C" w:rsidRDefault="00C8027C" w:rsidP="0068366B"/>
          <w:p w14:paraId="1BBA82EC" w14:textId="669187EF" w:rsidR="004F3978" w:rsidRPr="004E675C" w:rsidRDefault="00C8027C" w:rsidP="0068366B">
            <w:r w:rsidRPr="004E675C">
              <w:t xml:space="preserve">Have </w:t>
            </w:r>
            <w:r w:rsidR="004F3978" w:rsidRPr="004E675C">
              <w:t xml:space="preserve">you experienced loneliness or sadness among residents? </w:t>
            </w:r>
          </w:p>
          <w:p w14:paraId="0B5052E4" w14:textId="7520EE8B" w:rsidR="00C8027C" w:rsidRPr="004E675C" w:rsidRDefault="004F3978" w:rsidP="0068366B">
            <w:r w:rsidRPr="004E675C">
              <w:t>How did you deal with this?</w:t>
            </w:r>
          </w:p>
        </w:tc>
      </w:tr>
      <w:tr w:rsidR="000322FB" w:rsidRPr="008F47C8" w14:paraId="4A620DDA" w14:textId="77777777" w:rsidTr="0068366B">
        <w:tc>
          <w:tcPr>
            <w:tcW w:w="3823" w:type="dxa"/>
          </w:tcPr>
          <w:p w14:paraId="4EB2F2BB" w14:textId="7F40D574" w:rsidR="000322FB" w:rsidRPr="008F47C8" w:rsidRDefault="004E675C" w:rsidP="0068366B">
            <w:pPr>
              <w:rPr>
                <w:i/>
                <w:iCs/>
              </w:rPr>
            </w:pPr>
            <w:r>
              <w:rPr>
                <w:i/>
                <w:iCs/>
              </w:rPr>
              <w:t>Evaluation of visitors ban</w:t>
            </w:r>
          </w:p>
        </w:tc>
        <w:tc>
          <w:tcPr>
            <w:tcW w:w="9127" w:type="dxa"/>
          </w:tcPr>
          <w:p w14:paraId="317E3EF9" w14:textId="4C1A8F23" w:rsidR="004E675C" w:rsidRDefault="004E675C" w:rsidP="0068366B">
            <w:r>
              <w:t xml:space="preserve">Do you feel the visitors ban was justified? </w:t>
            </w:r>
          </w:p>
          <w:p w14:paraId="17A78525" w14:textId="77777777" w:rsidR="000322FB" w:rsidRDefault="000322FB" w:rsidP="0068366B">
            <w:r>
              <w:t xml:space="preserve">Could you mention anything that you would have done differently or things that should change? </w:t>
            </w:r>
          </w:p>
          <w:p w14:paraId="500AD389" w14:textId="2F29E192" w:rsidR="004E675C" w:rsidRPr="008F47C8" w:rsidRDefault="004E675C" w:rsidP="0068366B">
            <w:r>
              <w:t xml:space="preserve">Do you have any advise or lessons learned for the future? </w:t>
            </w:r>
          </w:p>
        </w:tc>
      </w:tr>
    </w:tbl>
    <w:p w14:paraId="16747F77" w14:textId="77777777" w:rsidR="004E675C" w:rsidRDefault="004E675C" w:rsidP="001D637C">
      <w:pPr>
        <w:rPr>
          <w:lang w:val="en-GB"/>
        </w:rPr>
      </w:pPr>
    </w:p>
    <w:p w14:paraId="629B8590" w14:textId="4DA7BD33" w:rsidR="00C44AA3" w:rsidRDefault="00C44AA3">
      <w:pPr>
        <w:rPr>
          <w:lang w:val="en-GB"/>
        </w:rPr>
      </w:pPr>
      <w:r>
        <w:rPr>
          <w:lang w:val="en-GB"/>
        </w:rPr>
        <w:br w:type="page"/>
      </w:r>
    </w:p>
    <w:p w14:paraId="37122CFD" w14:textId="77777777" w:rsidR="004E675C" w:rsidRDefault="004E675C" w:rsidP="001D637C">
      <w:pPr>
        <w:rPr>
          <w:lang w:val="en-GB"/>
        </w:rPr>
      </w:pPr>
    </w:p>
    <w:p w14:paraId="0B014F2C" w14:textId="77777777" w:rsidR="004E675C" w:rsidRDefault="004E675C" w:rsidP="001D637C">
      <w:pPr>
        <w:rPr>
          <w:lang w:val="en-GB"/>
        </w:rPr>
      </w:pPr>
    </w:p>
    <w:p w14:paraId="5863CB47" w14:textId="35B2E229" w:rsidR="00C44AA3" w:rsidRDefault="00C44AA3" w:rsidP="00C44AA3">
      <w:r w:rsidRPr="00FC048A">
        <w:rPr>
          <w:b/>
          <w:bCs/>
        </w:rPr>
        <w:t xml:space="preserve">Appendix </w:t>
      </w:r>
      <w:r>
        <w:rPr>
          <w:b/>
          <w:bCs/>
        </w:rPr>
        <w:t>3</w:t>
      </w:r>
      <w:r w:rsidRPr="00FC048A">
        <w:rPr>
          <w:b/>
          <w:bCs/>
        </w:rPr>
        <w:t xml:space="preserve"> </w:t>
      </w:r>
      <w:r w:rsidR="00894373">
        <w:rPr>
          <w:b/>
          <w:bCs/>
        </w:rPr>
        <w:t>P</w:t>
      </w:r>
      <w:r w:rsidR="00D86512">
        <w:rPr>
          <w:b/>
          <w:bCs/>
        </w:rPr>
        <w:t xml:space="preserve">rotocol </w:t>
      </w:r>
      <w:r>
        <w:rPr>
          <w:b/>
          <w:bCs/>
        </w:rPr>
        <w:t>Socratic dialogues</w:t>
      </w:r>
      <w:r w:rsidRPr="00FC048A">
        <w:rPr>
          <w:b/>
          <w:bCs/>
        </w:rPr>
        <w:t xml:space="preserve"> with </w:t>
      </w:r>
      <w:r>
        <w:rPr>
          <w:b/>
          <w:bCs/>
        </w:rPr>
        <w:t xml:space="preserve">residents, close relatives and </w:t>
      </w:r>
      <w:r w:rsidRPr="00FC048A">
        <w:rPr>
          <w:b/>
          <w:bCs/>
        </w:rPr>
        <w:t>volunteers</w:t>
      </w:r>
      <w:r>
        <w:rPr>
          <w:b/>
          <w:bCs/>
        </w:rPr>
        <w:t xml:space="preserve"> (mixed)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23"/>
        <w:gridCol w:w="9127"/>
      </w:tblGrid>
      <w:tr w:rsidR="00C44AA3" w:rsidRPr="008F47C8" w14:paraId="4671F093" w14:textId="77777777" w:rsidTr="0068366B">
        <w:tc>
          <w:tcPr>
            <w:tcW w:w="3823" w:type="dxa"/>
          </w:tcPr>
          <w:p w14:paraId="077A48A0" w14:textId="77777777" w:rsidR="00C44AA3" w:rsidRPr="008F47C8" w:rsidRDefault="00C44AA3" w:rsidP="0068366B">
            <w:pPr>
              <w:rPr>
                <w:b/>
                <w:bCs/>
              </w:rPr>
            </w:pPr>
            <w:r w:rsidRPr="008F47C8">
              <w:rPr>
                <w:b/>
                <w:bCs/>
              </w:rPr>
              <w:t>Topics</w:t>
            </w:r>
          </w:p>
        </w:tc>
        <w:tc>
          <w:tcPr>
            <w:tcW w:w="9127" w:type="dxa"/>
          </w:tcPr>
          <w:p w14:paraId="7940CFD4" w14:textId="77777777" w:rsidR="00C44AA3" w:rsidRPr="008F47C8" w:rsidRDefault="00C44AA3" w:rsidP="0068366B">
            <w:pPr>
              <w:rPr>
                <w:b/>
                <w:bCs/>
              </w:rPr>
            </w:pPr>
            <w:r w:rsidRPr="008F47C8">
              <w:rPr>
                <w:b/>
                <w:bCs/>
              </w:rPr>
              <w:t>Probing questions</w:t>
            </w:r>
          </w:p>
        </w:tc>
      </w:tr>
      <w:tr w:rsidR="00C44AA3" w:rsidRPr="008F47C8" w14:paraId="631A0FC2" w14:textId="77777777" w:rsidTr="0068366B">
        <w:tc>
          <w:tcPr>
            <w:tcW w:w="3823" w:type="dxa"/>
          </w:tcPr>
          <w:p w14:paraId="5E4173C0" w14:textId="77777777" w:rsidR="00C44AA3" w:rsidRDefault="00C44AA3" w:rsidP="0068366B">
            <w:pPr>
              <w:rPr>
                <w:i/>
                <w:iCs/>
              </w:rPr>
            </w:pPr>
          </w:p>
          <w:p w14:paraId="4A17AA1C" w14:textId="77777777" w:rsidR="00C44AA3" w:rsidRDefault="00C44AA3" w:rsidP="0068366B">
            <w:pPr>
              <w:rPr>
                <w:i/>
                <w:iCs/>
              </w:rPr>
            </w:pPr>
          </w:p>
          <w:p w14:paraId="1C271B49" w14:textId="73003261" w:rsidR="00C44AA3" w:rsidRPr="004E675C" w:rsidRDefault="00C44AA3" w:rsidP="0068366B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VALUES </w:t>
            </w:r>
          </w:p>
        </w:tc>
        <w:tc>
          <w:tcPr>
            <w:tcW w:w="9127" w:type="dxa"/>
          </w:tcPr>
          <w:p w14:paraId="394AB102" w14:textId="77777777" w:rsidR="00C44AA3" w:rsidRPr="00EE1F38" w:rsidRDefault="00C44AA3" w:rsidP="0068366B">
            <w:pPr>
              <w:rPr>
                <w:i/>
                <w:iCs/>
              </w:rPr>
            </w:pPr>
            <w:r w:rsidRPr="00EE1F38">
              <w:rPr>
                <w:i/>
                <w:iCs/>
              </w:rPr>
              <w:t>In retrospect, what concerns you the most and should be addressed in case of a new pandemic outbreak in relation to loneliness, social needs and social relations?</w:t>
            </w:r>
          </w:p>
          <w:p w14:paraId="0E643B71" w14:textId="77777777" w:rsidR="00C44AA3" w:rsidRDefault="00C44AA3" w:rsidP="0068366B"/>
          <w:p w14:paraId="3C972327" w14:textId="2D6E6DA6" w:rsidR="00C44AA3" w:rsidRDefault="00C44AA3" w:rsidP="0068366B">
            <w:r>
              <w:t xml:space="preserve">What touched you the most? Why? Which values did you experience? When did you experience this? What happened? </w:t>
            </w:r>
          </w:p>
          <w:p w14:paraId="6CE3DCAC" w14:textId="77777777" w:rsidR="00C44AA3" w:rsidRDefault="00C44AA3" w:rsidP="0068366B"/>
          <w:p w14:paraId="378AFF18" w14:textId="66C06813" w:rsidR="00C44AA3" w:rsidRDefault="00C44AA3" w:rsidP="0068366B">
            <w:r>
              <w:t xml:space="preserve">Did you experience moral dilemmas/ contradictions in your attitudes? Which values were on the line?  </w:t>
            </w:r>
          </w:p>
          <w:p w14:paraId="585F2F4E" w14:textId="77777777" w:rsidR="00C44AA3" w:rsidRDefault="00C44AA3" w:rsidP="0068366B"/>
          <w:p w14:paraId="4074FCFB" w14:textId="6A68FA82" w:rsidR="00C44AA3" w:rsidRPr="004E675C" w:rsidRDefault="00C44AA3" w:rsidP="0068366B"/>
        </w:tc>
      </w:tr>
      <w:tr w:rsidR="00C44AA3" w:rsidRPr="008F47C8" w14:paraId="42F33FE1" w14:textId="77777777" w:rsidTr="0068366B">
        <w:tc>
          <w:tcPr>
            <w:tcW w:w="3823" w:type="dxa"/>
          </w:tcPr>
          <w:p w14:paraId="0AA05420" w14:textId="77777777" w:rsidR="00C44AA3" w:rsidRDefault="00C44AA3" w:rsidP="0068366B">
            <w:pPr>
              <w:rPr>
                <w:i/>
                <w:iCs/>
              </w:rPr>
            </w:pPr>
          </w:p>
          <w:p w14:paraId="6A48B855" w14:textId="77777777" w:rsidR="00C44AA3" w:rsidRDefault="00C44AA3" w:rsidP="0068366B">
            <w:pPr>
              <w:rPr>
                <w:i/>
                <w:iCs/>
              </w:rPr>
            </w:pPr>
          </w:p>
          <w:p w14:paraId="2D62DB17" w14:textId="48DEE3DD" w:rsidR="00C44AA3" w:rsidRDefault="00C44AA3" w:rsidP="0068366B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RMS </w:t>
            </w:r>
          </w:p>
          <w:p w14:paraId="5DEB5D78" w14:textId="77777777" w:rsidR="00C44AA3" w:rsidRDefault="00C44AA3" w:rsidP="0068366B">
            <w:pPr>
              <w:rPr>
                <w:i/>
                <w:iCs/>
              </w:rPr>
            </w:pPr>
          </w:p>
          <w:p w14:paraId="4FBDE57B" w14:textId="447BD6C7" w:rsidR="00C44AA3" w:rsidRDefault="00C44AA3" w:rsidP="0068366B">
            <w:pPr>
              <w:rPr>
                <w:i/>
                <w:iCs/>
              </w:rPr>
            </w:pPr>
          </w:p>
        </w:tc>
        <w:tc>
          <w:tcPr>
            <w:tcW w:w="9127" w:type="dxa"/>
          </w:tcPr>
          <w:p w14:paraId="1736D8D2" w14:textId="77777777" w:rsidR="00C44AA3" w:rsidRPr="00EE1F38" w:rsidRDefault="00C44AA3" w:rsidP="0068366B">
            <w:pPr>
              <w:rPr>
                <w:i/>
                <w:iCs/>
              </w:rPr>
            </w:pPr>
            <w:r w:rsidRPr="00EE1F38">
              <w:rPr>
                <w:i/>
                <w:iCs/>
              </w:rPr>
              <w:t xml:space="preserve">What do you think – with the current knowledge about COVID-19 and pandemics – should become minimal standards policies should address? </w:t>
            </w:r>
          </w:p>
          <w:p w14:paraId="6975787C" w14:textId="77777777" w:rsidR="00C44AA3" w:rsidRDefault="00C44AA3" w:rsidP="0068366B"/>
          <w:p w14:paraId="6345A3C8" w14:textId="77777777" w:rsidR="00755D2F" w:rsidRDefault="00755D2F" w:rsidP="0068366B">
            <w:r>
              <w:t xml:space="preserve">What should not be forgotten in case a new pandemic would develop? What are minimal criteria that should be met? </w:t>
            </w:r>
            <w:r w:rsidR="00C44AA3">
              <w:t xml:space="preserve">What kind of actions/ rules should follow from the values you addressed? </w:t>
            </w:r>
          </w:p>
          <w:p w14:paraId="4D093CDE" w14:textId="77777777" w:rsidR="00755D2F" w:rsidRDefault="00755D2F" w:rsidP="0068366B"/>
          <w:p w14:paraId="7F3D110D" w14:textId="01A90AA0" w:rsidR="00EE1F38" w:rsidRDefault="00C44AA3" w:rsidP="0068366B">
            <w:r>
              <w:t xml:space="preserve">What are borderlines </w:t>
            </w:r>
            <w:r w:rsidR="00EE1F38">
              <w:t xml:space="preserve">in case values conflict? What should be done next time? </w:t>
            </w:r>
          </w:p>
          <w:p w14:paraId="537C93AC" w14:textId="77777777" w:rsidR="00EE1F38" w:rsidRDefault="00EE1F38" w:rsidP="0068366B"/>
          <w:p w14:paraId="2EC1A2CE" w14:textId="64C422EC" w:rsidR="00C44AA3" w:rsidRDefault="00EE1F38" w:rsidP="0068366B">
            <w:r>
              <w:t xml:space="preserve">Which downsides would be (morally) acceptable? How could possible downsides be prevented? </w:t>
            </w:r>
          </w:p>
          <w:p w14:paraId="431976E6" w14:textId="0BA40788" w:rsidR="00EE1F38" w:rsidRDefault="00EE1F38" w:rsidP="0068366B"/>
        </w:tc>
      </w:tr>
    </w:tbl>
    <w:p w14:paraId="0B05C522" w14:textId="77777777" w:rsidR="00C44AA3" w:rsidRDefault="00C44AA3" w:rsidP="00C44AA3">
      <w:pPr>
        <w:rPr>
          <w:lang w:val="en-GB"/>
        </w:rPr>
      </w:pPr>
    </w:p>
    <w:p w14:paraId="09B1DBCC" w14:textId="0BA473EE" w:rsidR="004E675C" w:rsidRDefault="004E675C" w:rsidP="001D637C">
      <w:pPr>
        <w:rPr>
          <w:lang w:val="en-GB"/>
        </w:rPr>
      </w:pPr>
    </w:p>
    <w:sectPr w:rsidR="004E675C" w:rsidSect="008F5D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C7BFE" w14:textId="77777777" w:rsidR="002B6453" w:rsidRDefault="002B6453" w:rsidP="00876D9D">
      <w:pPr>
        <w:spacing w:after="0" w:line="240" w:lineRule="auto"/>
      </w:pPr>
      <w:r>
        <w:separator/>
      </w:r>
    </w:p>
  </w:endnote>
  <w:endnote w:type="continuationSeparator" w:id="0">
    <w:p w14:paraId="00817CF1" w14:textId="77777777" w:rsidR="002B6453" w:rsidRDefault="002B6453" w:rsidP="00876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A50B8" w14:textId="77777777" w:rsidR="002B6453" w:rsidRDefault="002B6453" w:rsidP="00876D9D">
      <w:pPr>
        <w:spacing w:after="0" w:line="240" w:lineRule="auto"/>
      </w:pPr>
      <w:r>
        <w:separator/>
      </w:r>
    </w:p>
  </w:footnote>
  <w:footnote w:type="continuationSeparator" w:id="0">
    <w:p w14:paraId="0DDFC32A" w14:textId="77777777" w:rsidR="002B6453" w:rsidRDefault="002B6453" w:rsidP="00876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3681"/>
    <w:multiLevelType w:val="multilevel"/>
    <w:tmpl w:val="56D0BEDA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86A7D49"/>
    <w:multiLevelType w:val="hybridMultilevel"/>
    <w:tmpl w:val="2962F366"/>
    <w:lvl w:ilvl="0" w:tplc="1AF0E3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83FB9"/>
    <w:multiLevelType w:val="multilevel"/>
    <w:tmpl w:val="D7E4E01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E324D95"/>
    <w:multiLevelType w:val="multilevel"/>
    <w:tmpl w:val="26445E7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10C2767"/>
    <w:multiLevelType w:val="multilevel"/>
    <w:tmpl w:val="9F40D52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2F72EBF"/>
    <w:multiLevelType w:val="multilevel"/>
    <w:tmpl w:val="43D6D1F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3A01744"/>
    <w:multiLevelType w:val="multilevel"/>
    <w:tmpl w:val="667407F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1CD70CB"/>
    <w:multiLevelType w:val="multilevel"/>
    <w:tmpl w:val="F88CDBD6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35A60E1"/>
    <w:multiLevelType w:val="multilevel"/>
    <w:tmpl w:val="B7B08984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ECB4AFE"/>
    <w:multiLevelType w:val="multilevel"/>
    <w:tmpl w:val="52E6A42E"/>
    <w:lvl w:ilvl="0">
      <w:start w:val="7"/>
      <w:numFmt w:val="decimal"/>
      <w:lvlText w:val="%1."/>
      <w:lvlJc w:val="left"/>
      <w:pPr>
        <w:ind w:left="360" w:hanging="360"/>
      </w:pPr>
      <w:rPr>
        <w:rFonts w:ascii="Segoe UI" w:hAnsi="Segoe UI"/>
        <w:b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6663B8"/>
    <w:multiLevelType w:val="multilevel"/>
    <w:tmpl w:val="A06CBA7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6075B4B"/>
    <w:multiLevelType w:val="multilevel"/>
    <w:tmpl w:val="29A034C2"/>
    <w:lvl w:ilvl="0">
      <w:start w:val="1"/>
      <w:numFmt w:val="decimal"/>
      <w:lvlText w:val="%1."/>
      <w:lvlJc w:val="left"/>
      <w:pPr>
        <w:ind w:left="360" w:hanging="360"/>
      </w:pPr>
      <w:rPr>
        <w:rFonts w:ascii="Segoe UI" w:hAnsi="Segoe UI"/>
        <w:b/>
        <w:sz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035818"/>
    <w:multiLevelType w:val="multilevel"/>
    <w:tmpl w:val="D2B26E3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BEB7364"/>
    <w:multiLevelType w:val="multilevel"/>
    <w:tmpl w:val="07B2808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E5D43F0"/>
    <w:multiLevelType w:val="multilevel"/>
    <w:tmpl w:val="3EC8D7B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70E1A26"/>
    <w:multiLevelType w:val="multilevel"/>
    <w:tmpl w:val="B81EF00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AC40040"/>
    <w:multiLevelType w:val="multilevel"/>
    <w:tmpl w:val="7E8A1260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4B9A205E"/>
    <w:multiLevelType w:val="multilevel"/>
    <w:tmpl w:val="CE3456F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1C34599"/>
    <w:multiLevelType w:val="hybridMultilevel"/>
    <w:tmpl w:val="D812D404"/>
    <w:lvl w:ilvl="0" w:tplc="1AF0E32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63A7993"/>
    <w:multiLevelType w:val="multilevel"/>
    <w:tmpl w:val="C47A01B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C104541"/>
    <w:multiLevelType w:val="multilevel"/>
    <w:tmpl w:val="2AC0684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 w16cid:durableId="1666133144">
    <w:abstractNumId w:val="11"/>
  </w:num>
  <w:num w:numId="2" w16cid:durableId="1273704214">
    <w:abstractNumId w:val="13"/>
  </w:num>
  <w:num w:numId="3" w16cid:durableId="597904140">
    <w:abstractNumId w:val="10"/>
  </w:num>
  <w:num w:numId="4" w16cid:durableId="1973289556">
    <w:abstractNumId w:val="4"/>
  </w:num>
  <w:num w:numId="5" w16cid:durableId="1991976923">
    <w:abstractNumId w:val="14"/>
  </w:num>
  <w:num w:numId="6" w16cid:durableId="2096970662">
    <w:abstractNumId w:val="2"/>
  </w:num>
  <w:num w:numId="7" w16cid:durableId="329065556">
    <w:abstractNumId w:val="3"/>
  </w:num>
  <w:num w:numId="8" w16cid:durableId="539169922">
    <w:abstractNumId w:val="12"/>
  </w:num>
  <w:num w:numId="9" w16cid:durableId="362365458">
    <w:abstractNumId w:val="17"/>
  </w:num>
  <w:num w:numId="10" w16cid:durableId="916129608">
    <w:abstractNumId w:val="15"/>
  </w:num>
  <w:num w:numId="11" w16cid:durableId="289747829">
    <w:abstractNumId w:val="0"/>
  </w:num>
  <w:num w:numId="12" w16cid:durableId="291793764">
    <w:abstractNumId w:val="5"/>
  </w:num>
  <w:num w:numId="13" w16cid:durableId="420878095">
    <w:abstractNumId w:val="16"/>
  </w:num>
  <w:num w:numId="14" w16cid:durableId="1433208912">
    <w:abstractNumId w:val="8"/>
  </w:num>
  <w:num w:numId="15" w16cid:durableId="37748815">
    <w:abstractNumId w:val="20"/>
  </w:num>
  <w:num w:numId="16" w16cid:durableId="1360005299">
    <w:abstractNumId w:val="7"/>
  </w:num>
  <w:num w:numId="17" w16cid:durableId="726953766">
    <w:abstractNumId w:val="9"/>
  </w:num>
  <w:num w:numId="18" w16cid:durableId="1028681490">
    <w:abstractNumId w:val="6"/>
  </w:num>
  <w:num w:numId="19" w16cid:durableId="1021928568">
    <w:abstractNumId w:val="19"/>
  </w:num>
  <w:num w:numId="20" w16cid:durableId="304353826">
    <w:abstractNumId w:val="18"/>
  </w:num>
  <w:num w:numId="21" w16cid:durableId="2127504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40F"/>
    <w:rsid w:val="0002740F"/>
    <w:rsid w:val="000322FB"/>
    <w:rsid w:val="000606C2"/>
    <w:rsid w:val="001356B8"/>
    <w:rsid w:val="001D637C"/>
    <w:rsid w:val="002B6453"/>
    <w:rsid w:val="003440D5"/>
    <w:rsid w:val="00364077"/>
    <w:rsid w:val="004B31E0"/>
    <w:rsid w:val="004E675C"/>
    <w:rsid w:val="004F3978"/>
    <w:rsid w:val="005B3104"/>
    <w:rsid w:val="00621E42"/>
    <w:rsid w:val="006534FF"/>
    <w:rsid w:val="0068366B"/>
    <w:rsid w:val="00755D2F"/>
    <w:rsid w:val="00764580"/>
    <w:rsid w:val="007A6E0E"/>
    <w:rsid w:val="00867962"/>
    <w:rsid w:val="00876D9D"/>
    <w:rsid w:val="00894373"/>
    <w:rsid w:val="008F47C8"/>
    <w:rsid w:val="008F5D96"/>
    <w:rsid w:val="00A42C0F"/>
    <w:rsid w:val="00A56F27"/>
    <w:rsid w:val="00AB02F4"/>
    <w:rsid w:val="00AF7DA0"/>
    <w:rsid w:val="00C44AA3"/>
    <w:rsid w:val="00C75536"/>
    <w:rsid w:val="00C8027C"/>
    <w:rsid w:val="00D03A4B"/>
    <w:rsid w:val="00D86512"/>
    <w:rsid w:val="00D92710"/>
    <w:rsid w:val="00E00C8C"/>
    <w:rsid w:val="00EE1F38"/>
    <w:rsid w:val="00F25ABB"/>
    <w:rsid w:val="00F3383B"/>
    <w:rsid w:val="00FC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1AF4E4"/>
  <w15:docId w15:val="{A81BE300-B982-4F08-8F4A-F3BFF7EFA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tml-italic">
    <w:name w:val="html-italic"/>
    <w:basedOn w:val="Standaardalinea-lettertype"/>
    <w:rsid w:val="0002740F"/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E00C8C"/>
    <w:rPr>
      <w:sz w:val="16"/>
      <w:szCs w:val="16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E00C8C"/>
    <w:rPr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unhideWhenUsed/>
    <w:qFormat/>
    <w:rsid w:val="00E00C8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Standaardalinea-lettertype"/>
    <w:uiPriority w:val="99"/>
    <w:semiHidden/>
    <w:rsid w:val="00E00C8C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E00C8C"/>
    <w:pPr>
      <w:ind w:left="720"/>
      <w:contextualSpacing/>
    </w:pPr>
  </w:style>
  <w:style w:type="table" w:styleId="Tabelraster">
    <w:name w:val="Table Grid"/>
    <w:basedOn w:val="Standaardtabel"/>
    <w:uiPriority w:val="39"/>
    <w:rsid w:val="00E00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1D637C"/>
    <w:pPr>
      <w:spacing w:after="0" w:line="240" w:lineRule="auto"/>
    </w:pPr>
    <w:rPr>
      <w:rFonts w:ascii="Arial" w:hAnsi="Arial" w:cs="Arial"/>
      <w:sz w:val="20"/>
      <w:szCs w:val="20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C44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4AA3"/>
  </w:style>
  <w:style w:type="paragraph" w:styleId="Voettekst">
    <w:name w:val="footer"/>
    <w:basedOn w:val="Standaard"/>
    <w:link w:val="VoettekstChar"/>
    <w:uiPriority w:val="99"/>
    <w:unhideWhenUsed/>
    <w:rsid w:val="00C44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4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6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4</Words>
  <Characters>2997</Characters>
  <Application>Microsoft Office Word</Application>
  <DocSecurity>0</DocSecurity>
  <Lines>24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e Noten</dc:creator>
  <cp:keywords/>
  <dc:description/>
  <cp:lastModifiedBy>Landeweer, EGM (hag)</cp:lastModifiedBy>
  <cp:revision>2</cp:revision>
  <dcterms:created xsi:type="dcterms:W3CDTF">2023-08-08T12:07:00Z</dcterms:created>
  <dcterms:modified xsi:type="dcterms:W3CDTF">2023-08-08T12:07:00Z</dcterms:modified>
</cp:coreProperties>
</file>